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417"/>
        <w:gridCol w:w="1559"/>
        <w:gridCol w:w="993"/>
        <w:gridCol w:w="1134"/>
        <w:gridCol w:w="816"/>
      </w:tblGrid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Regio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mispher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tor and premotor cortex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34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.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0.6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.3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dial superior frontal corte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46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.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dial superior frontal corte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1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.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.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perior temporal gyr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5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alam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7.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alam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7.2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gions exhibiting maximal connectivity to the motor cortex cluster, thresholded at Pearson´s r &gt; 0.5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earson´s r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oordinates are given in Talairach space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4T16:24:00Z</dcterms:created>
  <dc:creator>Ulrich</dc:creator>
  <dc:description/>
  <dc:language>en-US</dc:language>
  <cp:lastModifiedBy>Ulrich</cp:lastModifiedBy>
  <dcterms:modified xsi:type="dcterms:W3CDTF">2014-03-04T16:26:00Z</dcterms:modified>
  <cp:revision>1</cp:revision>
  <dc:subject/>
  <dc:title/>
</cp:coreProperties>
</file>